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52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73"/>
        <w:gridCol w:w="1472"/>
        <w:gridCol w:w="1440"/>
        <w:gridCol w:w="1708"/>
      </w:tblGrid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earest gen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aper in which the SNP was first cited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407413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60386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horleifsen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FAIM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713880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53373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horleifsen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ETV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764730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731698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horleifsen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FTO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993960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37802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Frayling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GNPDA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093839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87728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Willer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KCTD1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108475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013977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Willer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MC4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778231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002077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Willer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MTCH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083873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61962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oos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NEGR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281575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258502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Willer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SEC16B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091346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618014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horleifsen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SH2B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749866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79074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Willer et al</w:t>
            </w:r>
          </w:p>
        </w:tc>
      </w:tr>
      <w:tr>
        <w:trPr>
          <w:trHeight w:val="3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TMEM1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654823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490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Willer et al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rebuchet MS" w:hAnsi="Trebuchet MS" w:cs="Trebuchet MS"/>
      <w:b/>
      <w:bCs/>
      <w:i w:val="false"/>
      <w:iCs w:val="false"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 w:bidi="ar-SA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en-GB" w:bidi="ar-SA"/>
    </w:rPr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4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GB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 w:bidi="ar-SA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GB" w:bidi="ar-SA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  <w:lang w:val="en-GB" w:bidi="ar-SA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qFormat/>
    <w:rPr>
      <w:i/>
      <w:iCs/>
    </w:rPr>
  </w:style>
  <w:style w:type="character" w:styleId="Journalnumber">
    <w:name w:val="journalnumber"/>
    <w:qFormat/>
    <w:rPr>
      <w:b/>
      <w:bCs/>
    </w:rPr>
  </w:style>
  <w:style w:type="character" w:styleId="Atl1">
    <w:name w:val="atl1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GB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7:55:00Z</dcterms:created>
  <dc:creator>Louwers</dc:creator>
  <dc:description/>
  <cp:keywords/>
  <dc:language>en-US</dc:language>
  <cp:lastModifiedBy>Y.V. Louwers</cp:lastModifiedBy>
  <cp:lastPrinted>2013-01-21T10:47:00Z</cp:lastPrinted>
  <dcterms:modified xsi:type="dcterms:W3CDTF">2014-01-06T07:59:00Z</dcterms:modified>
  <cp:revision>3</cp:revision>
  <dc:subject/>
  <dc:title>A No role for BMI associated alleles in PCOS suscepti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